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eastAsia="宋体"/>
          <w:lang w:val="en-US" w:eastAsia="zh-CN"/>
        </w:rPr>
      </w:pPr>
      <w:r>
        <w:rPr>
          <w:rFonts w:hint="eastAsia" w:eastAsia="宋体" w:asciiTheme="minorAscii" w:hAnsiTheme="minorAscii"/>
          <w:b w:val="0"/>
          <w:color w:val="auto"/>
          <w:sz w:val="22"/>
          <w:szCs w:val="22"/>
          <w:highlight w:val="none"/>
          <w:lang w:val="en-US" w:eastAsia="zh-CN"/>
        </w:rPr>
        <w:t>ST</w:t>
      </w:r>
      <w:r>
        <w:rPr>
          <w:rFonts w:hint="default" w:asciiTheme="minorAscii" w:hAnsiTheme="minorAscii"/>
          <w:b w:val="0"/>
          <w:color w:val="auto"/>
          <w:sz w:val="22"/>
          <w:szCs w:val="22"/>
          <w:highlight w:val="none"/>
          <w:lang w:val="en-US"/>
        </w:rPr>
        <w:t>able 1</w:t>
      </w:r>
      <w:r>
        <w:rPr>
          <w:rFonts w:hint="eastAsia" w:eastAsia="宋体" w:asciiTheme="minorAscii" w:hAnsiTheme="minorAscii"/>
          <w:b w:val="0"/>
          <w:color w:val="auto"/>
          <w:sz w:val="22"/>
          <w:szCs w:val="22"/>
          <w:highlight w:val="none"/>
          <w:lang w:val="en-US" w:eastAsia="zh-CN"/>
        </w:rPr>
        <w:t>。</w:t>
      </w:r>
      <w:bookmarkStart w:id="0" w:name="_GoBack"/>
      <w:r>
        <w:rPr>
          <w:rFonts w:hint="eastAsia" w:eastAsia="宋体" w:asciiTheme="minorAscii" w:hAnsiTheme="minorAscii"/>
          <w:b w:val="0"/>
          <w:color w:val="auto"/>
          <w:sz w:val="22"/>
          <w:szCs w:val="22"/>
          <w:highlight w:val="none"/>
          <w:lang w:val="en-US" w:eastAsia="zh-CN"/>
        </w:rPr>
        <w:t>The temporal trends of cataract age-standardized DALYs attributed to risk factors across different SDI regions, 1990 to 2019</w:t>
      </w:r>
      <w:bookmarkEnd w:id="0"/>
    </w:p>
    <w:tbl>
      <w:tblPr>
        <w:tblStyle w:val="2"/>
        <w:tblW w:w="10338" w:type="dxa"/>
        <w:tblInd w:w="8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2"/>
        <w:gridCol w:w="1419"/>
        <w:gridCol w:w="1243"/>
        <w:gridCol w:w="1811"/>
        <w:gridCol w:w="1906"/>
        <w:gridCol w:w="2647"/>
      </w:tblGrid>
      <w:tr>
        <w:trPr>
          <w:trHeight w:val="336" w:hRule="atLeast"/>
        </w:trPr>
        <w:tc>
          <w:tcPr>
            <w:tcW w:w="1312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eastAsia="宋体" w:cs="宋体" w:asciiTheme="minorAscii" w:hAnsiTheme="minorAscii"/>
                <w:b w:val="0"/>
                <w:bCs/>
                <w:i w:val="0"/>
                <w:iCs w:val="0"/>
                <w:color w:val="000000"/>
                <w:sz w:val="13"/>
                <w:szCs w:val="13"/>
                <w:u w:val="none"/>
                <w:lang w:val="en-US" w:eastAsia="zh-CN"/>
              </w:rPr>
            </w:pPr>
            <w:r>
              <w:rPr>
                <w:rFonts w:hint="eastAsia" w:eastAsia="宋体" w:cs="宋体" w:asciiTheme="minorAscii" w:hAnsiTheme="minorAscii"/>
                <w:b w:val="0"/>
                <w:bCs/>
                <w:i w:val="0"/>
                <w:iCs w:val="0"/>
                <w:color w:val="000000"/>
                <w:sz w:val="13"/>
                <w:szCs w:val="13"/>
                <w:u w:val="none"/>
                <w:lang w:val="en-US" w:eastAsia="zh-CN"/>
              </w:rPr>
              <w:t>Characteristics</w:t>
            </w:r>
          </w:p>
        </w:tc>
        <w:tc>
          <w:tcPr>
            <w:tcW w:w="2662" w:type="dxa"/>
            <w:gridSpan w:val="2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bCs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Number of DALYs * 1000</w:t>
            </w:r>
          </w:p>
        </w:tc>
        <w:tc>
          <w:tcPr>
            <w:tcW w:w="3717" w:type="dxa"/>
            <w:gridSpan w:val="2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bCs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ge-standardized DALY rates (per 100,000 population)</w:t>
            </w:r>
          </w:p>
        </w:tc>
        <w:tc>
          <w:tcPr>
            <w:tcW w:w="2647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b w:val="0"/>
                <w:bCs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EAPC of Age-standardized DALY rates </w:t>
            </w:r>
          </w:p>
        </w:tc>
      </w:tr>
      <w:tr>
        <w:trPr>
          <w:trHeight w:val="336" w:hRule="atLeast"/>
        </w:trPr>
        <w:tc>
          <w:tcPr>
            <w:tcW w:w="131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b w:val="0"/>
                <w:bCs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Years</w:t>
            </w:r>
          </w:p>
        </w:tc>
        <w:tc>
          <w:tcPr>
            <w:tcW w:w="1419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b w:val="0"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eastAsia="宋体" w:cs="宋体" w:asciiTheme="minorAscii" w:hAnsiTheme="minorAscii"/>
                <w:b w:val="0"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1990 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b w:val="0"/>
                <w:bCs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(95% UI)</w:t>
            </w:r>
          </w:p>
        </w:tc>
        <w:tc>
          <w:tcPr>
            <w:tcW w:w="124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b w:val="0"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eastAsia="宋体" w:cs="宋体" w:asciiTheme="minorAscii" w:hAnsiTheme="minorAscii"/>
                <w:b w:val="0"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019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b w:val="0"/>
                <w:bCs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(95% UI)</w:t>
            </w:r>
          </w:p>
        </w:tc>
        <w:tc>
          <w:tcPr>
            <w:tcW w:w="181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b w:val="0"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eastAsia="宋体" w:cs="宋体" w:asciiTheme="minorAscii" w:hAnsiTheme="minorAscii"/>
                <w:b w:val="0"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1990 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b w:val="0"/>
                <w:bCs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(95% UI)</w:t>
            </w:r>
          </w:p>
        </w:tc>
        <w:tc>
          <w:tcPr>
            <w:tcW w:w="190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b w:val="0"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eastAsia="宋体" w:cs="宋体" w:asciiTheme="minorAscii" w:hAnsiTheme="minorAscii"/>
                <w:b w:val="0"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019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b w:val="0"/>
                <w:bCs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(95% UI)</w:t>
            </w:r>
          </w:p>
        </w:tc>
        <w:tc>
          <w:tcPr>
            <w:tcW w:w="264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b w:val="0"/>
                <w:bCs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990-2019</w:t>
            </w:r>
          </w:p>
        </w:tc>
      </w:tr>
      <w:tr>
        <w:trPr>
          <w:trHeight w:val="336" w:hRule="atLeast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lobal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908.76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(1179.86-2782.82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0.29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(31.2-73.2)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114.74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(1913.31-4613.6)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8.49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(23.55-56.96)</w:t>
            </w:r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68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(-0.8,-0.56)</w:t>
            </w:r>
          </w:p>
        </w:tc>
      </w:tr>
      <w:tr>
        <w:trPr>
          <w:trHeight w:val="336" w:hRule="atLeast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High SDI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6.62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(42.52-99.94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.39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(4.08-9.52)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08.45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(64.6-169.89)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.58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(3.37-8.7)</w:t>
            </w:r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44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(-0.51,-0.37)</w:t>
            </w:r>
          </w:p>
        </w:tc>
      </w:tr>
      <w:tr>
        <w:trPr>
          <w:trHeight w:val="336" w:hRule="atLeast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High-middle SDI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25.78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(142.75-330.27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2.68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(14.31-33.27)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72.85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(231.46-550.91)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8.43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(11.43-27.25)</w:t>
            </w:r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42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(-0.61,-0.24)</w:t>
            </w:r>
          </w:p>
        </w:tc>
      </w:tr>
      <w:tr>
        <w:trPr>
          <w:trHeight w:val="336" w:hRule="atLeast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Middle SDI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76.73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(408.49-988.11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6.25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(45.68-111.36)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052.1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(636.02-1586.47)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5.64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(27.36-68.65)</w:t>
            </w:r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1.49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(-1.65,-1.33)</w:t>
            </w:r>
          </w:p>
        </w:tc>
      </w:tr>
      <w:tr>
        <w:trPr>
          <w:trHeight w:val="336" w:hRule="atLeast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ow-middle SDI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06.44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(434.43-1033.42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35.47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(82.97-196.56)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150.41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(705.58-1694.11)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1.53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(55.93-133.87)</w:t>
            </w:r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1.1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(-1.2,-1)</w:t>
            </w:r>
          </w:p>
        </w:tc>
      </w:tr>
      <w:tr>
        <w:trPr>
          <w:trHeight w:val="336" w:hRule="atLeast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ow SDI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32.22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(140.46-341.52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13.23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(67.61-165.67)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29.42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(259.56-632.43)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3.39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(57.03-136.44)</w:t>
            </w:r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49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(-0.58,-0.39)</w:t>
            </w:r>
          </w:p>
        </w:tc>
      </w:tr>
      <w:tr>
        <w:trPr>
          <w:trHeight w:val="336" w:hRule="atLeast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ndean Latin America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3.52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(7.86-20.43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2.8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(42.16-110.91)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8.75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(10.77-28.79)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4.65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(19.84-53.04)</w:t>
            </w:r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2.59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(-2.74,-2.43)</w:t>
            </w:r>
          </w:p>
        </w:tc>
      </w:tr>
      <w:tr>
        <w:trPr>
          <w:trHeight w:val="336" w:hRule="atLeast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ustralasia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29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(0.84-1.92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.65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(3.66-8.43)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.53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(1.5-3.93)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.02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(3-7.71)</w:t>
            </w:r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32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(-0.38,-0.26)</w:t>
            </w:r>
          </w:p>
        </w:tc>
      </w:tr>
      <w:tr>
        <w:trPr>
          <w:trHeight w:val="336" w:hRule="atLeast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aribbean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.64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(3.4-8.45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2.54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(13.57-33.79)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.94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(4.8-12.06)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5.41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(9.32-23.34)</w:t>
            </w:r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1.22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(-1.3,-1.13)</w:t>
            </w:r>
          </w:p>
        </w:tc>
      </w:tr>
      <w:tr>
        <w:trPr>
          <w:trHeight w:val="336" w:hRule="atLeast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entral Asia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5.18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(9.12-22.85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5.53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(21.22-52.89)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5.18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(9.25-22.84)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4.12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(14.39-36.66)</w:t>
            </w:r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-1.43 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(-1.48,-1.37)</w:t>
            </w:r>
          </w:p>
        </w:tc>
      </w:tr>
      <w:tr>
        <w:trPr>
          <w:trHeight w:val="336" w:hRule="atLeast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entral Europe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4.17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(8.8-20.68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0.27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(6.42-14.9)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7.67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(11.07-26.34)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8.11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(5.09-12)</w:t>
            </w:r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83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(-0.86,-0.81)</w:t>
            </w:r>
          </w:p>
        </w:tc>
      </w:tr>
      <w:tr>
        <w:trPr>
          <w:trHeight w:val="336" w:hRule="atLeast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entral Latin America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0.9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(18.68-45.83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1.63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(25.15-61.55)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2.75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(30.34-81.81)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3.3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(13.4-36.02)</w:t>
            </w:r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1.92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(-2.01,-1.84)</w:t>
            </w:r>
          </w:p>
        </w:tc>
      </w:tr>
      <w:tr>
        <w:trPr>
          <w:trHeight w:val="336" w:hRule="atLeast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entral Sub-Saharan Africa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.66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(2.16-5.51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0.44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(11.94-30.29)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.08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(3.51-9.05)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4.11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(8.16-21.14)</w:t>
            </w:r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1.12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(-1.21,-1.03)</w:t>
            </w:r>
          </w:p>
        </w:tc>
      </w:tr>
      <w:tr>
        <w:trPr>
          <w:trHeight w:val="336" w:hRule="atLeast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ast Asia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82.13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(174.28-411.31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9.5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(24.07-57.54)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11.51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(306.19-766.38)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6.36</w:t>
            </w: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(15.62-39.6)</w:t>
            </w:r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-0.91 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(-1.33,-0.49)</w:t>
            </w:r>
          </w:p>
        </w:tc>
      </w:tr>
      <w:tr>
        <w:trPr>
          <w:trHeight w:val="336" w:hRule="atLeast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astern Europe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4.43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(15.11-37.12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.33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(5.83-14.17)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7.17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(16.88-41.1)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.86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(4.9-11.96)</w:t>
            </w:r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65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(-0.69,-0.61)</w:t>
            </w:r>
          </w:p>
        </w:tc>
      </w:tr>
      <w:tr>
        <w:trPr>
          <w:trHeight w:val="336" w:hRule="atLeast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astern Sub-Saharan Africa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8.47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(40.73-101.87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7.99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(57.97-144.75)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21.36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(72.79-178.85)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80.32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(47.71-117.6)</w:t>
            </w:r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66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(-0.7,-0.62)</w:t>
            </w:r>
          </w:p>
        </w:tc>
      </w:tr>
      <w:tr>
        <w:trPr>
          <w:trHeight w:val="336" w:hRule="atLeast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High-income Asia Pacific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.77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(6.29-14.85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.03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(3.22-7.6)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8.06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(10.31-29.32)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.87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(2.27-6.15)</w:t>
            </w:r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1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(-1.08,-0.92)</w:t>
            </w:r>
          </w:p>
        </w:tc>
      </w:tr>
      <w:tr>
        <w:trPr>
          <w:trHeight w:val="336" w:hRule="atLeast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High-income North America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9.27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(11.87-29.47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.38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(3.33-8.19)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4.46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(20.26-53.7)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.36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(3.19-8.33)</w:t>
            </w:r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5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(0.07-0.24)</w:t>
            </w:r>
          </w:p>
        </w:tc>
      </w:tr>
      <w:tr>
        <w:trPr>
          <w:trHeight w:val="336" w:hRule="atLeast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North Africa and Middle East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6.21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(46.86-115.64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1.3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(31.78-77.44)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21.69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(74.39-187.25)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1.6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(19.11-49.28)</w:t>
            </w:r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1.62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(-1.69,-1.55)</w:t>
            </w:r>
          </w:p>
        </w:tc>
      </w:tr>
      <w:tr>
        <w:trPr>
          <w:trHeight w:val="336" w:hRule="atLeast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Oceania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.95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(1.84-4.27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15.86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(72.64-166.5)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.24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(3.93-9.19)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02.44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(64.21-147.85)</w:t>
            </w:r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41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(-0.54,-0.28)</w:t>
            </w:r>
          </w:p>
        </w:tc>
      </w:tr>
      <w:tr>
        <w:trPr>
          <w:trHeight w:val="336" w:hRule="atLeast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outh Asia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95.11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(487.22-1169.33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67.2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(101.44-244.25)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348.32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(822.4-2000.28)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05.2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(64.1-155.58)</w:t>
            </w:r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1.29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(-1.41,-1.16)</w:t>
            </w:r>
          </w:p>
        </w:tc>
      </w:tr>
      <w:tr>
        <w:trPr>
          <w:trHeight w:val="336" w:hRule="atLeast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outheast Asia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63.2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(218.75-539.26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60.5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(96.74-235.06)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10.98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(303.68-754.42)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2.52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(55.04-137.47)</w:t>
            </w:r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1.84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(-1.93,-1.75)</w:t>
            </w:r>
          </w:p>
        </w:tc>
      </w:tr>
      <w:tr>
        <w:trPr>
          <w:trHeight w:val="336" w:hRule="atLeast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outhern Latin America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.04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(3.7-9.09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3.71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(8.41-20.6)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8.42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(5.17-12.9)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0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(6.16-15.3)</w:t>
            </w:r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-1.05 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(-1.1,-0.99)</w:t>
            </w:r>
          </w:p>
        </w:tc>
      </w:tr>
      <w:tr>
        <w:trPr>
          <w:trHeight w:val="336" w:hRule="atLeast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outhern Sub-Saharan Africa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7.01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(10.25-25.29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5.81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(39.9-98.48)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7.39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(10.86-25.97)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3.9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(21.19-50.72)</w:t>
            </w:r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2.34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(-2.45,-2.24)</w:t>
            </w:r>
          </w:p>
        </w:tc>
      </w:tr>
      <w:tr>
        <w:trPr>
          <w:trHeight w:val="336" w:hRule="atLeast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ropical Latin America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7.05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(23.23-54.48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6.88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(29.14-69.23)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4.37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(32.46-82.82)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3.4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(13.9-35.8)</w:t>
            </w:r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1.9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(-2.13,-1.67)</w:t>
            </w:r>
          </w:p>
        </w:tc>
      </w:tr>
      <w:tr>
        <w:trPr>
          <w:trHeight w:val="336" w:hRule="atLeast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Western Europe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2.97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(26.98-65.23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.48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(4.74-11.27)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6.91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(38.68-106.14)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.02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(4.2-11.09)</w:t>
            </w:r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-0.19 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(-0.22,-0.17)</w:t>
            </w:r>
          </w:p>
        </w:tc>
      </w:tr>
      <w:tr>
        <w:trPr>
          <w:trHeight w:val="336" w:hRule="atLeast"/>
        </w:trPr>
        <w:tc>
          <w:tcPr>
            <w:tcW w:w="131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Western Sub-Saharan Africa</w:t>
            </w:r>
          </w:p>
        </w:tc>
        <w:tc>
          <w:tcPr>
            <w:tcW w:w="141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9.79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(47.41-118.82)</w:t>
            </w:r>
          </w:p>
        </w:tc>
        <w:tc>
          <w:tcPr>
            <w:tcW w:w="124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02.2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(61.01-151.46)</w:t>
            </w:r>
          </w:p>
        </w:tc>
        <w:tc>
          <w:tcPr>
            <w:tcW w:w="181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46.95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(88.94-216.9)</w:t>
            </w:r>
          </w:p>
        </w:tc>
        <w:tc>
          <w:tcPr>
            <w:tcW w:w="190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86.57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(52.07-128.06)</w:t>
            </w:r>
          </w:p>
        </w:tc>
        <w:tc>
          <w:tcPr>
            <w:tcW w:w="264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57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(-0.68,-0.45)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76" w:lineRule="auto"/>
      </w:pPr>
      <w:r>
        <w:separator/>
      </w:r>
    </w:p>
  </w:footnote>
  <w:footnote w:type="continuationSeparator" w:id="1">
    <w:p>
      <w:pPr>
        <w:spacing w:line="276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2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E7FE715"/>
    <w:rsid w:val="7E7FE7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uiPriority w:val="0"/>
    <w:pPr>
      <w:spacing w:line="276" w:lineRule="auto"/>
    </w:pPr>
    <w:rPr>
      <w:rFonts w:ascii="Arial" w:hAnsi="Arial" w:eastAsia="Arial" w:cs="Arial"/>
      <w:sz w:val="22"/>
      <w:szCs w:val="22"/>
      <w:lang w:val="zh-CN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0</TotalTime>
  <ScaleCrop>false</ScaleCrop>
  <LinksUpToDate>false</LinksUpToDate>
  <CharactersWithSpaces>0</CharactersWithSpaces>
  <Application>WPS Office_6.4.0.85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12T17:34:00Z</dcterms:created>
  <dc:creator>WinMooooo</dc:creator>
  <cp:lastModifiedBy>WinMooooo</cp:lastModifiedBy>
  <dcterms:modified xsi:type="dcterms:W3CDTF">2023-12-13T15:06:1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4.0.8550</vt:lpwstr>
  </property>
  <property fmtid="{D5CDD505-2E9C-101B-9397-08002B2CF9AE}" pid="3" name="ICV">
    <vt:lpwstr>55177EC80E4930532B297865B0209FD9_41</vt:lpwstr>
  </property>
</Properties>
</file>